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04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950"/>
        <w:gridCol w:w="950"/>
        <w:gridCol w:w="951"/>
        <w:gridCol w:w="950"/>
        <w:gridCol w:w="951"/>
        <w:gridCol w:w="950"/>
        <w:gridCol w:w="951"/>
      </w:tblGrid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Indicator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Uttar Pradesh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Kannauj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Kanpur Nagar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anpur </w:t>
            </w:r>
            <w:proofErr w:type="spellStart"/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Dehat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Auraiya</w:t>
            </w:r>
            <w:proofErr w:type="spellEnd"/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Etawah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Fatehpur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(in millions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199.8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Rural population (%)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88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Literacy (%)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Scheduled caste (%)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Scheduled tribe (%)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1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1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1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1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Fertility (lifetime)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Maternal mortality ratio (per 100,00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83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nder five </w:t>
            </w:r>
            <w:proofErr w:type="gramStart"/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mortality</w:t>
            </w:r>
            <w:proofErr w:type="gramEnd"/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per 1,00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81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Infant mortality (per 1,00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</w:tr>
      <w:tr w:rsidR="009324D8" w:rsidRPr="00075771" w:rsidTr="009324D8">
        <w:trPr>
          <w:trHeight w:val="284"/>
          <w:jc w:val="center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Neonatal mortality (per 1,000)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51" w:type="dxa"/>
            <w:tcBorders>
              <w:top w:val="nil"/>
              <w:bottom w:val="single" w:sz="12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51" w:type="dxa"/>
            <w:tcBorders>
              <w:top w:val="nil"/>
              <w:bottom w:val="single" w:sz="12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51" w:type="dxa"/>
            <w:tcBorders>
              <w:top w:val="nil"/>
              <w:bottom w:val="single" w:sz="12" w:space="0" w:color="auto"/>
            </w:tcBorders>
            <w:vAlign w:val="center"/>
          </w:tcPr>
          <w:p w:rsidR="009324D8" w:rsidRPr="00075771" w:rsidRDefault="009324D8" w:rsidP="00FC7C7E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5771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</w:tr>
      <w:tr w:rsidR="009324D8" w:rsidRPr="00075771" w:rsidTr="009324D8">
        <w:trPr>
          <w:jc w:val="center"/>
        </w:trPr>
        <w:tc>
          <w:tcPr>
            <w:tcW w:w="10478" w:type="dxa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:rsidR="009324D8" w:rsidRPr="00075771" w:rsidRDefault="009324D8" w:rsidP="00FC7C7E">
            <w:pPr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FC0658" w:rsidRDefault="00FC0658" w:rsidP="009324D8">
      <w:bookmarkStart w:id="0" w:name="_GoBack"/>
      <w:bookmarkEnd w:id="0"/>
    </w:p>
    <w:sectPr w:rsidR="00FC0658" w:rsidSect="009324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58"/>
    <w:rsid w:val="009324D8"/>
    <w:rsid w:val="00FC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0D1BA"/>
  <w15:chartTrackingRefBased/>
  <w15:docId w15:val="{D3DF28CA-64DE-411B-84FF-6FE0720A3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C065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324D8"/>
    <w:pPr>
      <w:spacing w:after="0" w:line="240" w:lineRule="auto"/>
      <w:ind w:left="2160"/>
    </w:pPr>
    <w:rPr>
      <w:rFonts w:eastAsiaTheme="minorEastAsia"/>
      <w:sz w:val="20"/>
      <w:szCs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2</cp:revision>
  <dcterms:created xsi:type="dcterms:W3CDTF">2018-01-22T14:54:00Z</dcterms:created>
  <dcterms:modified xsi:type="dcterms:W3CDTF">2018-01-22T14:54:00Z</dcterms:modified>
</cp:coreProperties>
</file>